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522B" w:rsidRPr="0072660B" w:rsidRDefault="00482112" w:rsidP="00F53B91">
      <w:pPr>
        <w:rPr>
          <w:rFonts w:ascii="Times New Roman" w:hAnsi="Times New Roman" w:cs="Times New Roman"/>
        </w:rPr>
      </w:pPr>
      <w:r w:rsidRPr="0072660B">
        <w:rPr>
          <w:rFonts w:ascii="Times New Roman" w:hAnsi="Times New Roman" w:cs="Times New Roman"/>
        </w:rPr>
        <w:t xml:space="preserve">Appendix </w:t>
      </w:r>
      <w:r w:rsidR="00C62762" w:rsidRPr="0072660B">
        <w:rPr>
          <w:rFonts w:ascii="Times New Roman" w:hAnsi="Times New Roman" w:cs="Times New Roman"/>
        </w:rPr>
        <w:t>D</w:t>
      </w:r>
      <w:r w:rsidRPr="0072660B">
        <w:rPr>
          <w:rFonts w:ascii="Times New Roman" w:hAnsi="Times New Roman" w:cs="Times New Roman"/>
        </w:rPr>
        <w:t>: Stimuli</w:t>
      </w:r>
      <w:r w:rsidR="00F53B91" w:rsidRPr="0072660B">
        <w:rPr>
          <w:rFonts w:ascii="Times New Roman" w:hAnsi="Times New Roman" w:cs="Times New Roman"/>
        </w:rPr>
        <w:t xml:space="preserve"> used in Experiment </w:t>
      </w:r>
      <w:r w:rsidR="00DC1664">
        <w:rPr>
          <w:rFonts w:ascii="Times New Roman" w:hAnsi="Times New Roman" w:cs="Times New Roman" w:hint="eastAsia"/>
        </w:rPr>
        <w:t>2</w:t>
      </w:r>
      <w:r w:rsidR="00F53B91" w:rsidRPr="0072660B">
        <w:rPr>
          <w:rFonts w:ascii="Times New Roman" w:hAnsi="Times New Roman" w:cs="Times New Roman"/>
        </w:rPr>
        <w:t>.</w:t>
      </w:r>
    </w:p>
    <w:tbl>
      <w:tblPr>
        <w:tblW w:w="10788" w:type="dxa"/>
        <w:tblInd w:w="93" w:type="dxa"/>
        <w:tblLook w:val="04A0"/>
      </w:tblPr>
      <w:tblGrid>
        <w:gridCol w:w="2850"/>
        <w:gridCol w:w="2977"/>
        <w:gridCol w:w="2552"/>
        <w:gridCol w:w="2409"/>
      </w:tblGrid>
      <w:tr w:rsidR="00C62762" w:rsidRPr="0072660B" w:rsidTr="0072660B">
        <w:trPr>
          <w:trHeight w:val="270"/>
        </w:trPr>
        <w:tc>
          <w:tcPr>
            <w:tcW w:w="28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762" w:rsidRPr="0072660B" w:rsidRDefault="00C62762" w:rsidP="003A0A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  <w:r w:rsidR="003A0AA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w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="0072660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e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762" w:rsidRPr="0072660B" w:rsidRDefault="00C62762" w:rsidP="003A0A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  <w:r w:rsidR="003A0AA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gh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="0072660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e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762" w:rsidRPr="0072660B" w:rsidRDefault="00C62762" w:rsidP="003A0A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  <w:r w:rsidR="003A0AA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w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="0072660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se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762" w:rsidRPr="0072660B" w:rsidRDefault="00C62762" w:rsidP="003A0A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  <w:r w:rsidR="003A0AA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gh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="0072660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se</w:t>
            </w:r>
          </w:p>
        </w:tc>
      </w:tr>
      <w:tr w:rsidR="00C62762" w:rsidRPr="0072660B" w:rsidTr="0072660B">
        <w:trPr>
          <w:trHeight w:val="270"/>
        </w:trPr>
        <w:tc>
          <w:tcPr>
            <w:tcW w:w="2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湃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pai4/, sound of waves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冰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bing1/, ice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惦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dian4/, think of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倍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bei4/, double)</w:t>
            </w:r>
          </w:p>
        </w:tc>
      </w:tr>
      <w:tr w:rsidR="00C62762" w:rsidRPr="0072660B" w:rsidTr="0072660B">
        <w:trPr>
          <w:trHeight w:val="270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帕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pa4/, handkerchief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馆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guan3/, public building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鸽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ge1/, pigeon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府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fu3/, mansion)</w:t>
            </w:r>
          </w:p>
        </w:tc>
      </w:tr>
      <w:tr w:rsidR="00C62762" w:rsidRPr="0072660B" w:rsidTr="0072660B">
        <w:trPr>
          <w:trHeight w:val="270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敛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lian3/, gather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麻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ma1/, numb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辜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gu1/, guilt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股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gu3/, part)</w:t>
            </w:r>
          </w:p>
        </w:tc>
      </w:tr>
      <w:tr w:rsidR="00C62762" w:rsidRPr="0072660B" w:rsidTr="0072660B">
        <w:trPr>
          <w:trHeight w:val="270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蒜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suan4/, garlic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姐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jie3/, elder sister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狐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hu2/, fox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湖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hu2/, lake)</w:t>
            </w:r>
          </w:p>
        </w:tc>
      </w:tr>
      <w:tr w:rsidR="00C62762" w:rsidRPr="0072660B" w:rsidTr="0072660B">
        <w:trPr>
          <w:trHeight w:val="270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衅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xin4/, quarrel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航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hang2/, sail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俭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jian3/, frugal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减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jian3/, minus)</w:t>
            </w:r>
          </w:p>
        </w:tc>
      </w:tr>
      <w:tr w:rsidR="00C62762" w:rsidRPr="0072660B" w:rsidTr="0072660B">
        <w:trPr>
          <w:trHeight w:val="270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腕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wan4/, wrist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抬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tai2/, uplift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椒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jiao1/, pepper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角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jiao3/, horn)</w:t>
            </w:r>
          </w:p>
        </w:tc>
      </w:tr>
      <w:tr w:rsidR="00C62762" w:rsidRPr="0072660B" w:rsidTr="0072660B">
        <w:trPr>
          <w:trHeight w:val="270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佣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yong4/, servant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伤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shang1/, wound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绞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jiao3/, wring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境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jing4/, border)</w:t>
            </w:r>
          </w:p>
        </w:tc>
      </w:tr>
      <w:tr w:rsidR="00C62762" w:rsidRPr="0072660B" w:rsidTr="0072660B">
        <w:trPr>
          <w:trHeight w:val="270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颖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ying3/, smart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护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hu4/, protect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梨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li2/, pear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颗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ke1/, grain)</w:t>
            </w:r>
          </w:p>
        </w:tc>
      </w:tr>
      <w:tr w:rsidR="00C62762" w:rsidRPr="0072660B" w:rsidTr="0072660B">
        <w:trPr>
          <w:trHeight w:val="270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苔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tai2/, moss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供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gong4/, offer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栖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qi1/, roost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留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liu2/, reserve)</w:t>
            </w:r>
          </w:p>
        </w:tc>
      </w:tr>
      <w:tr w:rsidR="00C62762" w:rsidRPr="0072660B" w:rsidTr="0072660B">
        <w:trPr>
          <w:trHeight w:val="270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沼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zhao3/, pool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刺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ci4/, sting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榕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rong2/, ficus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输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shu1/, lose)</w:t>
            </w:r>
          </w:p>
        </w:tc>
      </w:tr>
      <w:tr w:rsidR="00C62762" w:rsidRPr="0072660B" w:rsidTr="0072660B">
        <w:trPr>
          <w:trHeight w:val="270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桨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jiang3/, oar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硬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ying4/, hard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枢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shu1/, pivot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尾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wei3/, tail)</w:t>
            </w:r>
          </w:p>
        </w:tc>
      </w:tr>
      <w:tr w:rsidR="00C62762" w:rsidRPr="0072660B" w:rsidTr="0072660B">
        <w:trPr>
          <w:trHeight w:val="270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铛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dang1/, frying pan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罪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zui4/, crime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恕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shu4/, forgive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味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wei4/, taste)</w:t>
            </w:r>
          </w:p>
        </w:tc>
      </w:tr>
      <w:tr w:rsidR="00C62762" w:rsidRPr="0072660B" w:rsidTr="0072660B">
        <w:trPr>
          <w:trHeight w:val="270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姥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lao3/, clank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显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xian3/, show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蔚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wei4/, luxuriant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歌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ge1/, song)</w:t>
            </w:r>
          </w:p>
        </w:tc>
      </w:tr>
      <w:tr w:rsidR="00C62762" w:rsidRPr="0072660B" w:rsidTr="0072660B">
        <w:trPr>
          <w:trHeight w:val="270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嘀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di1/, murmur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剩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sheng4/, surplus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萧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xiao1/, sorrowful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协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xie2/, harmonize)</w:t>
            </w:r>
          </w:p>
        </w:tc>
      </w:tr>
      <w:tr w:rsidR="00C62762" w:rsidRPr="0072660B" w:rsidTr="0072660B">
        <w:trPr>
          <w:trHeight w:val="270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魄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po4/, soul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罢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ba4/, cease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谐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xie2/, harmonious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续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xu4/, continuous)</w:t>
            </w:r>
          </w:p>
        </w:tc>
      </w:tr>
      <w:tr w:rsidR="00C62762" w:rsidRPr="0072660B" w:rsidTr="0072660B">
        <w:trPr>
          <w:trHeight w:val="270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妆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zhuang1/, adornment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掉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diao4/, drop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絮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xu4/, raw cotton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沿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yan2/, along)</w:t>
            </w:r>
          </w:p>
        </w:tc>
      </w:tr>
      <w:tr w:rsidR="00C62762" w:rsidRPr="0072660B" w:rsidTr="0072660B">
        <w:trPr>
          <w:trHeight w:val="270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涩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se4/, unsmooth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祖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zu3/, ancestor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雁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yan4/, goose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移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yi2/, shift)</w:t>
            </w:r>
          </w:p>
        </w:tc>
      </w:tr>
      <w:tr w:rsidR="00C62762" w:rsidRPr="0072660B" w:rsidTr="0072660B">
        <w:trPr>
          <w:trHeight w:val="270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脓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nong2/, purulency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侵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qin1/, intrude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荧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ying2/, fluorescent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英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ying1/, hero)</w:t>
            </w:r>
          </w:p>
        </w:tc>
      </w:tr>
      <w:tr w:rsidR="00C62762" w:rsidRPr="0072660B" w:rsidTr="0072660B">
        <w:trPr>
          <w:trHeight w:val="270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钦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qin1/, admire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摆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bai3/, pendulum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羽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yu3/, feather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语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yu3/, speech)</w:t>
            </w:r>
          </w:p>
        </w:tc>
      </w:tr>
      <w:tr w:rsidR="00C62762" w:rsidRPr="0072660B" w:rsidTr="0072660B">
        <w:trPr>
          <w:trHeight w:val="270"/>
        </w:trPr>
        <w:tc>
          <w:tcPr>
            <w:tcW w:w="28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芳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fang1/, fragrant)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编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bian1/, compile)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贞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zhen1/, chaste)</w:t>
            </w:r>
          </w:p>
        </w:tc>
        <w:tc>
          <w:tcPr>
            <w:tcW w:w="24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762" w:rsidRPr="0072660B" w:rsidRDefault="00C62762" w:rsidP="00C627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660B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针</w:t>
            </w:r>
            <w:r w:rsidRPr="007266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zhen1/, needle)</w:t>
            </w:r>
          </w:p>
        </w:tc>
      </w:tr>
    </w:tbl>
    <w:p w:rsidR="004273F8" w:rsidRPr="0072660B" w:rsidRDefault="0072660B" w:rsidP="0072660B">
      <w:pPr>
        <w:rPr>
          <w:rFonts w:ascii="Times New Roman" w:hAnsi="Times New Roman" w:cs="Times New Roman"/>
        </w:rPr>
      </w:pPr>
      <w:r w:rsidRPr="0072660B">
        <w:rPr>
          <w:rFonts w:ascii="Times New Roman" w:hAnsi="Times New Roman" w:cs="Times New Roman"/>
        </w:rPr>
        <w:t>N</w:t>
      </w:r>
      <w:r w:rsidRPr="0072660B">
        <w:rPr>
          <w:rFonts w:ascii="Times New Roman" w:hAnsi="Times New Roman" w:cs="Times New Roman" w:hint="eastAsia"/>
        </w:rPr>
        <w:t>ote</w:t>
      </w:r>
      <w:r>
        <w:rPr>
          <w:rFonts w:ascii="Times New Roman" w:hAnsi="Times New Roman" w:cs="Times New Roman" w:hint="eastAsia"/>
        </w:rPr>
        <w:t>:</w:t>
      </w:r>
      <w:r w:rsidR="00C97DB9">
        <w:rPr>
          <w:rFonts w:ascii="Times New Roman" w:hAnsi="Times New Roman" w:cs="Times New Roman"/>
        </w:rPr>
        <w:t xml:space="preserve"> </w:t>
      </w:r>
      <w:r w:rsidR="00C97DB9">
        <w:rPr>
          <w:rFonts w:ascii="Times New Roman" w:hAnsi="Times New Roman" w:cs="Times New Roman" w:hint="eastAsia"/>
        </w:rPr>
        <w:t>Low=</w:t>
      </w:r>
      <w:r w:rsidR="00C97DB9">
        <w:rPr>
          <w:rFonts w:ascii="Times New Roman" w:hAnsi="Times New Roman" w:cs="Times New Roman"/>
        </w:rPr>
        <w:t xml:space="preserve">Low Frequency; </w:t>
      </w:r>
      <w:r w:rsidR="00C97DB9">
        <w:rPr>
          <w:rFonts w:ascii="Times New Roman" w:hAnsi="Times New Roman" w:cs="Times New Roman" w:hint="eastAsia"/>
        </w:rPr>
        <w:t>High=</w:t>
      </w:r>
      <w:r w:rsidR="00C97DB9">
        <w:rPr>
          <w:rFonts w:ascii="Times New Roman" w:hAnsi="Times New Roman" w:cs="Times New Roman"/>
        </w:rPr>
        <w:t xml:space="preserve">High Frequency; </w:t>
      </w:r>
      <w:r>
        <w:rPr>
          <w:rFonts w:ascii="Times New Roman" w:hAnsi="Times New Roman" w:cs="Times New Roman" w:hint="eastAsia"/>
        </w:rPr>
        <w:t>Dense</w:t>
      </w:r>
      <w:r w:rsidR="00C97DB9">
        <w:rPr>
          <w:rFonts w:ascii="Times New Roman" w:hAnsi="Times New Roman" w:cs="Times New Roman" w:hint="eastAsia"/>
        </w:rPr>
        <w:t>=</w:t>
      </w:r>
      <w:r w:rsidR="00C97DB9">
        <w:rPr>
          <w:rFonts w:ascii="Times New Roman" w:hAnsi="Times New Roman" w:cs="Times New Roman"/>
        </w:rPr>
        <w:t xml:space="preserve">Dense Homophone Density; </w:t>
      </w:r>
      <w:r>
        <w:rPr>
          <w:rFonts w:ascii="Times New Roman" w:hAnsi="Times New Roman" w:cs="Times New Roman" w:hint="eastAsia"/>
        </w:rPr>
        <w:t>Sparse</w:t>
      </w:r>
      <w:r w:rsidR="00C97DB9">
        <w:rPr>
          <w:rFonts w:ascii="Times New Roman" w:hAnsi="Times New Roman" w:cs="Times New Roman" w:hint="eastAsia"/>
        </w:rPr>
        <w:t>=</w:t>
      </w:r>
      <w:r w:rsidR="00C97DB9">
        <w:rPr>
          <w:rFonts w:ascii="Times New Roman" w:hAnsi="Times New Roman" w:cs="Times New Roman"/>
        </w:rPr>
        <w:t>Sparse Homophone Density</w:t>
      </w:r>
      <w:r w:rsidR="00C97DB9">
        <w:rPr>
          <w:rFonts w:ascii="Times New Roman" w:hAnsi="Times New Roman" w:cs="Times New Roman" w:hint="eastAsia"/>
        </w:rPr>
        <w:t>.</w:t>
      </w:r>
    </w:p>
    <w:sectPr w:rsidR="004273F8" w:rsidRPr="0072660B" w:rsidSect="00C6276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86C64" w:rsidRDefault="00B86C64" w:rsidP="00C1522B">
      <w:r>
        <w:separator/>
      </w:r>
    </w:p>
  </w:endnote>
  <w:endnote w:type="continuationSeparator" w:id="1">
    <w:p w:rsidR="00B86C64" w:rsidRDefault="00B86C64" w:rsidP="00C1522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86C64" w:rsidRDefault="00B86C64" w:rsidP="00C1522B">
      <w:r>
        <w:separator/>
      </w:r>
    </w:p>
  </w:footnote>
  <w:footnote w:type="continuationSeparator" w:id="1">
    <w:p w:rsidR="00B86C64" w:rsidRDefault="00B86C64" w:rsidP="00C1522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1522B"/>
    <w:rsid w:val="0016158F"/>
    <w:rsid w:val="00162CD7"/>
    <w:rsid w:val="001878CE"/>
    <w:rsid w:val="002237D8"/>
    <w:rsid w:val="002D4389"/>
    <w:rsid w:val="002E7066"/>
    <w:rsid w:val="003A0AAD"/>
    <w:rsid w:val="003A7338"/>
    <w:rsid w:val="004273F8"/>
    <w:rsid w:val="00482112"/>
    <w:rsid w:val="005C4AB7"/>
    <w:rsid w:val="005E126B"/>
    <w:rsid w:val="0072660B"/>
    <w:rsid w:val="00AA21DE"/>
    <w:rsid w:val="00B13A3E"/>
    <w:rsid w:val="00B86C64"/>
    <w:rsid w:val="00C1522B"/>
    <w:rsid w:val="00C62762"/>
    <w:rsid w:val="00C97DB9"/>
    <w:rsid w:val="00CC465B"/>
    <w:rsid w:val="00D549B0"/>
    <w:rsid w:val="00D75F14"/>
    <w:rsid w:val="00DA3BB8"/>
    <w:rsid w:val="00DC1664"/>
    <w:rsid w:val="00EE7316"/>
    <w:rsid w:val="00F53B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12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152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1522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152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1522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53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5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6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1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0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65</Words>
  <Characters>1511</Characters>
  <Application>Microsoft Office Word</Application>
  <DocSecurity>0</DocSecurity>
  <Lines>12</Lines>
  <Paragraphs>3</Paragraphs>
  <ScaleCrop>false</ScaleCrop>
  <Company>Lenovo</Company>
  <LinksUpToDate>false</LinksUpToDate>
  <CharactersWithSpaces>1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c</dc:creator>
  <cp:keywords/>
  <dc:description/>
  <cp:lastModifiedBy>DELL</cp:lastModifiedBy>
  <cp:revision>11</cp:revision>
  <dcterms:created xsi:type="dcterms:W3CDTF">2014-03-31T02:38:00Z</dcterms:created>
  <dcterms:modified xsi:type="dcterms:W3CDTF">2014-10-27T06:44:00Z</dcterms:modified>
</cp:coreProperties>
</file>